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37D1C" w14:textId="3D47590C" w:rsidR="00DA6DD0" w:rsidRPr="004F4D53" w:rsidRDefault="001A1D3D" w:rsidP="0023035E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</w:pPr>
      <w:r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24"/>
          <w:sz w:val="28"/>
          <w:szCs w:val="28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 xml:space="preserve"> </w:t>
      </w:r>
      <w:r w:rsidR="0069026F" w:rsidRPr="004F4D53"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 xml:space="preserve">Table </w:t>
      </w:r>
      <w:r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>2</w:t>
      </w:r>
      <w:r w:rsidR="0069026F" w:rsidRPr="004F4D53">
        <w:rPr>
          <w:rFonts w:ascii="Times New Roman" w:eastAsia="等线" w:hAnsi="Times New Roman" w:cs="Times New Roman"/>
          <w:b/>
          <w:bCs/>
          <w:color w:val="000000"/>
          <w:kern w:val="24"/>
          <w:sz w:val="28"/>
          <w:szCs w:val="28"/>
        </w:rPr>
        <w:t xml:space="preserve">. </w:t>
      </w:r>
      <w:r w:rsidR="0069026F" w:rsidRPr="004F4D53"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  <w:t xml:space="preserve">Tumor markers values stratified by tumor size (Metastasis </w:t>
      </w:r>
      <w:r w:rsidR="0069026F" w:rsidRPr="004F4D53">
        <w:rPr>
          <w:rFonts w:ascii="Times New Roman" w:eastAsia="等线" w:hAnsi="Times New Roman" w:cs="Times New Roman"/>
          <w:i/>
          <w:iCs/>
          <w:color w:val="000000"/>
          <w:kern w:val="24"/>
          <w:sz w:val="28"/>
          <w:szCs w:val="28"/>
        </w:rPr>
        <w:t>versus</w:t>
      </w:r>
      <w:r w:rsidR="0069026F" w:rsidRPr="004F4D53">
        <w:rPr>
          <w:rFonts w:ascii="Times New Roman" w:eastAsia="等线" w:hAnsi="Times New Roman" w:cs="Times New Roman"/>
          <w:color w:val="000000"/>
          <w:kern w:val="24"/>
          <w:sz w:val="28"/>
          <w:szCs w:val="28"/>
        </w:rPr>
        <w:t xml:space="preserve"> Non-metastasis).</w:t>
      </w:r>
    </w:p>
    <w:tbl>
      <w:tblPr>
        <w:tblW w:w="13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5"/>
        <w:gridCol w:w="2696"/>
        <w:gridCol w:w="2697"/>
        <w:gridCol w:w="2696"/>
        <w:gridCol w:w="2696"/>
      </w:tblGrid>
      <w:tr w:rsidR="0069026F" w:rsidRPr="0069026F" w14:paraId="2AFFD7B3" w14:textId="77777777" w:rsidTr="00461FEC">
        <w:trPr>
          <w:trHeight w:val="20"/>
        </w:trPr>
        <w:tc>
          <w:tcPr>
            <w:tcW w:w="2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6351CC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45C28C" w14:textId="77777777" w:rsidR="0069026F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18453A9F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= 3.0 cm</w:t>
            </w: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E69D5C" w14:textId="77777777" w:rsidR="0069026F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542FA3B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-5.0 cm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8A6C1" w14:textId="77777777" w:rsidR="0069026F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5B121CF1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-7.0 cm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ED39CB" w14:textId="77777777" w:rsidR="0069026F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 size</w:t>
            </w:r>
          </w:p>
          <w:p w14:paraId="07CEFE56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02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 7.0 cm</w:t>
            </w:r>
          </w:p>
        </w:tc>
      </w:tr>
      <w:tr w:rsidR="0069026F" w:rsidRPr="0069026F" w14:paraId="574ECBDD" w14:textId="77777777" w:rsidTr="00461FEC">
        <w:trPr>
          <w:trHeight w:val="20"/>
        </w:trPr>
        <w:tc>
          <w:tcPr>
            <w:tcW w:w="2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2B92E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A125</w:t>
            </w: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6FAAB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B4D9C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D2B32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EE89E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4D387824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FCEA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D7AFAF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8.0 (12.1-27.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7BD6AB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0.5 (12.9-50.1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72EF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5.2 (16.5-60.0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1B98F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1.6 (24.9-90.1)</w:t>
            </w:r>
          </w:p>
        </w:tc>
      </w:tr>
      <w:tr w:rsidR="0069026F" w:rsidRPr="0069026F" w14:paraId="1D1946B2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5EB14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80442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6.1 (19.4-122.4)*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80EF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4.1(18.0-83.3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34CB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70.1 (39.2-245.1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D3B6D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74.8 (43.5-142.7)</w:t>
            </w:r>
          </w:p>
        </w:tc>
      </w:tr>
      <w:tr w:rsidR="0069026F" w:rsidRPr="0069026F" w14:paraId="5BBBB621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9DB2D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A15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A3640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FF41E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64E595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C8784C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2C0263D8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6E482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B924D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2.6 (9.9-21.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C84A1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3.8 (9.5-21.4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CF2E7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4.5 (10.2-20.7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78551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8.4 (11.4-33.1)</w:t>
            </w:r>
          </w:p>
        </w:tc>
      </w:tr>
      <w:tr w:rsidR="0069026F" w:rsidRPr="0069026F" w14:paraId="2B9C6993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BD332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F54C6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9.5 (13.4-38.2)*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41D66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8.8 (14.6-37.1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8BA5B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9.9 (12.2-41.6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208E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4.9 (11.9-25.6)</w:t>
            </w:r>
          </w:p>
        </w:tc>
      </w:tr>
      <w:tr w:rsidR="0069026F" w:rsidRPr="0069026F" w14:paraId="4F4E566D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8AF635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A199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1425DF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FDB4F4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13BF6C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A35059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3089FA6B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56634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2A44F3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1.4 (8.1-18.0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A3E8A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8.8 (5.9-17.2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224336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0.1 (7.0-21.9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94CF5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0.6 (6.1-18.0)</w:t>
            </w:r>
          </w:p>
        </w:tc>
      </w:tr>
      <w:tr w:rsidR="0069026F" w:rsidRPr="0069026F" w14:paraId="086BC165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8A32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8DA0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2.8 (9.2-34.8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52035C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0.2 (6.5-49.6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7A3B5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5.0 (7.9-42.9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034F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9.6 (5.8-21.1)</w:t>
            </w:r>
          </w:p>
        </w:tc>
      </w:tr>
      <w:tr w:rsidR="0069026F" w:rsidRPr="0069026F" w14:paraId="76703F69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6E9E1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A724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71A54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A9EE31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23BA4B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AED00C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5EECCD76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DA44B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4A28C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.6 (1.2-5.2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6C8B6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.0 (1.7-12.3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2CF79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.2 (1.4-6.0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240BF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6.9 (0.9-10.6)</w:t>
            </w:r>
          </w:p>
        </w:tc>
      </w:tr>
      <w:tr w:rsidR="0069026F" w:rsidRPr="0069026F" w14:paraId="33A61A8A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31EE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166774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.0 (1.8-9.9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8BA29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8.6 (3.3-14.8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8247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4.2 (3.6-15.8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CC8F6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.2 (1.7-5.3)</w:t>
            </w:r>
          </w:p>
        </w:tc>
      </w:tr>
      <w:tr w:rsidR="0069026F" w:rsidRPr="0069026F" w14:paraId="53D4C52F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4FBD9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E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4E73E6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0FDA5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F7A88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9C9A35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7F761044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D856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468E9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0 (2.1-4.3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0982F9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6 (2.8-5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F23324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4 (2.5-4.3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A0DE1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7 (2.3-6.4)</w:t>
            </w:r>
          </w:p>
        </w:tc>
      </w:tr>
      <w:tr w:rsidR="0069026F" w:rsidRPr="0069026F" w14:paraId="75C76D0C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B0C11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AE2B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0.4 (4.0-60.5)*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72CD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6.9 (3.1-24.0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4F0E3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7.6 (4.3-31.2)*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127FA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7.0 (2.3-12.5)</w:t>
            </w:r>
          </w:p>
        </w:tc>
      </w:tr>
      <w:tr w:rsidR="0069026F" w:rsidRPr="0069026F" w14:paraId="74B33533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F4D48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CYFRA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34C0F6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B764E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67F7B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654FCD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00F61701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CDB8B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F1A44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4 (2.4-5.1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AF9A70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3.8 (2.5-7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C49EB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6.0 (3.7-11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9BF21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9.0 (4.3-13.9)</w:t>
            </w:r>
          </w:p>
        </w:tc>
      </w:tr>
      <w:tr w:rsidR="0069026F" w:rsidRPr="0069026F" w14:paraId="17C22327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D35CF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664C1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5.2 (2.7-9.4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8230E1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.5 (3.0-7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99DA7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7.6 (4.9-23.4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EDFF3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8.2 (5.0-12.2)</w:t>
            </w:r>
          </w:p>
        </w:tc>
      </w:tr>
      <w:tr w:rsidR="0069026F" w:rsidRPr="0069026F" w14:paraId="6B44EFE7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B59A6" w14:textId="77777777" w:rsidR="00DA6DD0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SE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AFDE9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2BADDB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99F13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860C3" w14:textId="77777777" w:rsidR="0069026F" w:rsidRPr="0069026F" w:rsidRDefault="0069026F" w:rsidP="0069026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026F" w:rsidRPr="0069026F" w14:paraId="23C60CC4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B473AB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Non-metastasis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63F9C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3.8 (9.9-22.7)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83315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4.5 (10.7-19.6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9B9FD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9.6 (15.3-29.5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10CD4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3.1 (16.8-30.5)</w:t>
            </w:r>
          </w:p>
        </w:tc>
      </w:tr>
      <w:tr w:rsidR="0069026F" w:rsidRPr="0069026F" w14:paraId="4BCC6CA8" w14:textId="77777777" w:rsidTr="00461FEC">
        <w:trPr>
          <w:trHeight w:val="20"/>
        </w:trPr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4767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Metastasis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1CD6E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8.1 (12.9-22.9)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2EE45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14.5 (11.4-23.7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8BA9E8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22.1 (15.4-29.5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1DEC7" w14:textId="77777777" w:rsidR="00DA6DD0" w:rsidRPr="0069026F" w:rsidRDefault="0069026F" w:rsidP="00690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026F">
              <w:rPr>
                <w:rFonts w:ascii="Times New Roman" w:hAnsi="Times New Roman" w:cs="Times New Roman"/>
                <w:szCs w:val="21"/>
              </w:rPr>
              <w:t>41.5 (15.5-128.2)</w:t>
            </w:r>
          </w:p>
        </w:tc>
      </w:tr>
    </w:tbl>
    <w:p w14:paraId="7C714650" w14:textId="5536D8DE" w:rsidR="004F4D53" w:rsidRPr="004F4D53" w:rsidRDefault="004F4D53" w:rsidP="004F4D5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r w:rsidRPr="004F4D53">
        <w:rPr>
          <w:rFonts w:ascii="Times New Roman" w:hAnsi="Times New Roman" w:cs="Times New Roman"/>
          <w:color w:val="000000"/>
          <w:kern w:val="24"/>
          <w:szCs w:val="21"/>
        </w:rPr>
        <w:t>Abbreviations: CA125, carbohydrate antigen 125 (U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; CA153, carbohydrate antigen 153 (U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; CA199, carbohydrate antigen 199 (U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; CA724, carbohydrate antigen 724 (U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; CEA, carcinoe</w:t>
      </w:r>
      <w:r w:rsidR="00461FEC">
        <w:rPr>
          <w:rFonts w:ascii="Times New Roman" w:hAnsi="Times New Roman" w:cs="Times New Roman"/>
          <w:color w:val="000000"/>
          <w:kern w:val="24"/>
          <w:szCs w:val="21"/>
        </w:rPr>
        <w:t>mbryonic antigen (ng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="00461FEC">
        <w:rPr>
          <w:rFonts w:ascii="Times New Roman" w:hAnsi="Times New Roman" w:cs="Times New Roman"/>
          <w:color w:val="000000"/>
          <w:kern w:val="24"/>
          <w:szCs w:val="21"/>
        </w:rPr>
        <w:t>); CYFRA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, cytokeratin-19 fragment (ng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; NSE, neuron-specific enolase (ng/m</w:t>
      </w:r>
      <w:r w:rsidR="001A1D3D">
        <w:rPr>
          <w:rFonts w:ascii="Times New Roman" w:hAnsi="Times New Roman" w:cs="Times New Roman"/>
          <w:color w:val="000000"/>
          <w:kern w:val="24"/>
          <w:szCs w:val="21"/>
        </w:rPr>
        <w:t>L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>)</w:t>
      </w:r>
      <w:r w:rsidRPr="004F4D53">
        <w:rPr>
          <w:rFonts w:ascii="Times New Roman" w:hAnsi="Times New Roman" w:cs="Times New Roman"/>
          <w:i/>
          <w:iCs/>
          <w:color w:val="000000"/>
          <w:kern w:val="24"/>
          <w:szCs w:val="21"/>
        </w:rPr>
        <w:t>.</w:t>
      </w:r>
      <w:r w:rsidRPr="004F4D53">
        <w:rPr>
          <w:rFonts w:ascii="Times New Roman" w:hAnsi="Times New Roman" w:cs="Times New Roman"/>
          <w:color w:val="000000"/>
          <w:kern w:val="24"/>
          <w:szCs w:val="21"/>
        </w:rPr>
        <w:t xml:space="preserve"> </w:t>
      </w:r>
    </w:p>
    <w:p w14:paraId="20A370BD" w14:textId="77777777" w:rsidR="004F4D53" w:rsidRPr="004F4D53" w:rsidRDefault="004F4D53" w:rsidP="004F4D5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24"/>
          <w:szCs w:val="21"/>
        </w:rPr>
      </w:pPr>
      <w:r w:rsidRPr="004F4D53">
        <w:rPr>
          <w:rFonts w:ascii="Times New Roman" w:hAnsi="Times New Roman" w:cs="Times New Roman"/>
          <w:color w:val="000000"/>
          <w:kern w:val="24"/>
          <w:szCs w:val="21"/>
        </w:rPr>
        <w:t>Data are given as median (IQR).</w:t>
      </w:r>
    </w:p>
    <w:p w14:paraId="3928B7EF" w14:textId="63DE686C" w:rsidR="004F4D53" w:rsidRPr="004F4D53" w:rsidRDefault="00461FEC" w:rsidP="004F4D53">
      <w:pPr>
        <w:autoSpaceDE w:val="0"/>
        <w:autoSpaceDN w:val="0"/>
        <w:adjustRightInd w:val="0"/>
        <w:jc w:val="left"/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</w:pPr>
      <w:r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  <w:t xml:space="preserve">*, </w:t>
      </w:r>
      <w:r w:rsidR="004F4D53" w:rsidRPr="004F4D53"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  <w:t xml:space="preserve">p&lt; 0.05, Non-metastasis </w:t>
      </w:r>
      <w:r w:rsidR="001A1D3D">
        <w:rPr>
          <w:rFonts w:ascii="Times New Roman" w:eastAsia="等线" w:hAnsi="Times New Roman" w:cs="Times New Roman" w:hint="eastAsia"/>
          <w:i/>
          <w:iCs/>
          <w:color w:val="000000"/>
          <w:kern w:val="24"/>
          <w:szCs w:val="21"/>
        </w:rPr>
        <w:t>versus</w:t>
      </w:r>
      <w:r w:rsidR="004F4D53" w:rsidRPr="004F4D53">
        <w:rPr>
          <w:rFonts w:ascii="Times New Roman" w:eastAsia="等线" w:hAnsi="Times New Roman" w:cs="Times New Roman"/>
          <w:i/>
          <w:iCs/>
          <w:color w:val="000000"/>
          <w:kern w:val="24"/>
          <w:szCs w:val="21"/>
        </w:rPr>
        <w:t xml:space="preserve"> Metastasis.</w:t>
      </w:r>
    </w:p>
    <w:p w14:paraId="6A252B48" w14:textId="77777777" w:rsidR="0069026F" w:rsidRPr="00461FEC" w:rsidRDefault="0069026F"/>
    <w:sectPr w:rsidR="0069026F" w:rsidRPr="00461FEC" w:rsidSect="0069026F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6A9AC" w14:textId="77777777" w:rsidR="00EE0C0E" w:rsidRDefault="00EE0C0E" w:rsidP="0069026F">
      <w:r>
        <w:separator/>
      </w:r>
    </w:p>
  </w:endnote>
  <w:endnote w:type="continuationSeparator" w:id="0">
    <w:p w14:paraId="58CC3F9D" w14:textId="77777777" w:rsidR="00EE0C0E" w:rsidRDefault="00EE0C0E" w:rsidP="00690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CEC310" w14:textId="77777777" w:rsidR="00EE0C0E" w:rsidRDefault="00EE0C0E" w:rsidP="0069026F">
      <w:r>
        <w:separator/>
      </w:r>
    </w:p>
  </w:footnote>
  <w:footnote w:type="continuationSeparator" w:id="0">
    <w:p w14:paraId="39C537FB" w14:textId="77777777" w:rsidR="00EE0C0E" w:rsidRDefault="00EE0C0E" w:rsidP="00690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26F"/>
    <w:rsid w:val="001A1D3D"/>
    <w:rsid w:val="0023035E"/>
    <w:rsid w:val="00461FEC"/>
    <w:rsid w:val="004F4D53"/>
    <w:rsid w:val="0069026F"/>
    <w:rsid w:val="009B2808"/>
    <w:rsid w:val="00AB0900"/>
    <w:rsid w:val="00DA6DD0"/>
    <w:rsid w:val="00EE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7D5B7"/>
  <w15:docId w15:val="{B9DCB957-3666-4057-BE0B-3389A4314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D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902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69026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6902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6902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1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ZX</dc:creator>
  <cp:keywords/>
  <dc:description/>
  <cp:lastModifiedBy>Li Jie</cp:lastModifiedBy>
  <cp:revision>8</cp:revision>
  <dcterms:created xsi:type="dcterms:W3CDTF">2019-09-29T03:21:00Z</dcterms:created>
  <dcterms:modified xsi:type="dcterms:W3CDTF">2020-05-13T01:25:00Z</dcterms:modified>
</cp:coreProperties>
</file>